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6534E" w14:textId="77777777" w:rsidR="00011D99" w:rsidRPr="00E53061" w:rsidRDefault="00011D99" w:rsidP="00011D99">
      <w:pPr>
        <w:rPr>
          <w:rFonts w:ascii="Times New Roman" w:hAnsi="Times New Roman" w:cs="Times New Roman"/>
        </w:rPr>
      </w:pPr>
      <w:r w:rsidRPr="00E53061">
        <w:rPr>
          <w:rFonts w:ascii="Times New Roman" w:hAnsi="Times New Roman" w:cs="Times New Roman"/>
          <w:b/>
          <w:bCs/>
        </w:rPr>
        <w:t xml:space="preserve">The Cochrane Central Register of Controlled Trials (CENTRAL) Search Strategy </w:t>
      </w:r>
    </w:p>
    <w:p w14:paraId="7935E96E" w14:textId="77777777" w:rsidR="00A705EA" w:rsidRPr="00E53061" w:rsidRDefault="00A705EA">
      <w:pPr>
        <w:rPr>
          <w:rFonts w:ascii="Times New Roman" w:hAnsi="Times New Roman" w:cs="Times New Roman"/>
        </w:rPr>
      </w:pPr>
    </w:p>
    <w:p w14:paraId="2B2C1556" w14:textId="77777777" w:rsidR="00011D99" w:rsidRPr="00E53061" w:rsidRDefault="00011D99" w:rsidP="00011D99">
      <w:pPr>
        <w:rPr>
          <w:rFonts w:ascii="Times New Roman" w:hAnsi="Times New Roman" w:cs="Times New Roman"/>
        </w:rPr>
      </w:pPr>
      <w:r w:rsidRPr="00E53061">
        <w:rPr>
          <w:rFonts w:ascii="Times New Roman" w:hAnsi="Times New Roman" w:cs="Times New Roman"/>
        </w:rPr>
        <w:t>ID</w:t>
      </w:r>
      <w:r w:rsidRPr="00E53061">
        <w:rPr>
          <w:rFonts w:ascii="Times New Roman" w:hAnsi="Times New Roman" w:cs="Times New Roman"/>
        </w:rPr>
        <w:tab/>
        <w:t>Search</w:t>
      </w:r>
      <w:r w:rsidRPr="00E53061">
        <w:rPr>
          <w:rFonts w:ascii="Times New Roman" w:hAnsi="Times New Roman" w:cs="Times New Roman"/>
        </w:rPr>
        <w:tab/>
        <w:t>Hits</w:t>
      </w:r>
    </w:p>
    <w:p w14:paraId="553B4594" w14:textId="77777777" w:rsidR="00011D99" w:rsidRPr="00E53061" w:rsidRDefault="00011D99" w:rsidP="00011D99">
      <w:pPr>
        <w:rPr>
          <w:rFonts w:ascii="Times New Roman" w:hAnsi="Times New Roman" w:cs="Times New Roman"/>
        </w:rPr>
      </w:pPr>
      <w:r w:rsidRPr="00E53061">
        <w:rPr>
          <w:rFonts w:ascii="Times New Roman" w:hAnsi="Times New Roman" w:cs="Times New Roman"/>
        </w:rPr>
        <w:t>#1</w:t>
      </w:r>
      <w:r w:rsidRPr="00E53061">
        <w:rPr>
          <w:rFonts w:ascii="Times New Roman" w:hAnsi="Times New Roman" w:cs="Times New Roman"/>
        </w:rPr>
        <w:tab/>
        <w:t>MeSH descriptor: [Alopecia Areata] explode all trees</w:t>
      </w:r>
      <w:r w:rsidRPr="00E53061">
        <w:rPr>
          <w:rFonts w:ascii="Times New Roman" w:hAnsi="Times New Roman" w:cs="Times New Roman"/>
        </w:rPr>
        <w:tab/>
        <w:t>432</w:t>
      </w:r>
    </w:p>
    <w:p w14:paraId="5DE92797" w14:textId="77777777" w:rsidR="00011D99" w:rsidRPr="00E53061" w:rsidRDefault="00011D99" w:rsidP="00011D99">
      <w:pPr>
        <w:rPr>
          <w:rFonts w:ascii="Times New Roman" w:hAnsi="Times New Roman" w:cs="Times New Roman"/>
        </w:rPr>
      </w:pPr>
      <w:r w:rsidRPr="00E53061">
        <w:rPr>
          <w:rFonts w:ascii="Times New Roman" w:hAnsi="Times New Roman" w:cs="Times New Roman"/>
        </w:rPr>
        <w:t>#2</w:t>
      </w:r>
      <w:r w:rsidRPr="00E53061">
        <w:rPr>
          <w:rFonts w:ascii="Times New Roman" w:hAnsi="Times New Roman" w:cs="Times New Roman"/>
        </w:rPr>
        <w:tab/>
        <w:t>("alopecia areata"):ti,ab,kw OR (AA):ti,ab,kw OR (alopecia):ti,ab,kw (Word variations have been searched)</w:t>
      </w:r>
      <w:r w:rsidRPr="00E53061">
        <w:rPr>
          <w:rFonts w:ascii="Times New Roman" w:hAnsi="Times New Roman" w:cs="Times New Roman"/>
        </w:rPr>
        <w:tab/>
        <w:t>11843</w:t>
      </w:r>
    </w:p>
    <w:p w14:paraId="54A0AA1D" w14:textId="77777777" w:rsidR="00011D99" w:rsidRPr="00E53061" w:rsidRDefault="00011D99" w:rsidP="00011D99">
      <w:pPr>
        <w:rPr>
          <w:rFonts w:ascii="Times New Roman" w:hAnsi="Times New Roman" w:cs="Times New Roman"/>
        </w:rPr>
      </w:pPr>
      <w:r w:rsidRPr="00E53061">
        <w:rPr>
          <w:rFonts w:ascii="Times New Roman" w:hAnsi="Times New Roman" w:cs="Times New Roman"/>
        </w:rPr>
        <w:t>#3</w:t>
      </w:r>
      <w:r w:rsidRPr="00E53061">
        <w:rPr>
          <w:rFonts w:ascii="Times New Roman" w:hAnsi="Times New Roman" w:cs="Times New Roman"/>
        </w:rPr>
        <w:tab/>
        <w:t>#1 OR #2</w:t>
      </w:r>
      <w:r w:rsidRPr="00E53061">
        <w:rPr>
          <w:rFonts w:ascii="Times New Roman" w:hAnsi="Times New Roman" w:cs="Times New Roman"/>
        </w:rPr>
        <w:tab/>
        <w:t>11843</w:t>
      </w:r>
    </w:p>
    <w:p w14:paraId="32AB07B5" w14:textId="77777777" w:rsidR="00011D99" w:rsidRPr="00E53061" w:rsidRDefault="00011D99" w:rsidP="00011D99">
      <w:pPr>
        <w:rPr>
          <w:rFonts w:ascii="Times New Roman" w:hAnsi="Times New Roman" w:cs="Times New Roman"/>
        </w:rPr>
      </w:pPr>
      <w:r w:rsidRPr="00E53061">
        <w:rPr>
          <w:rFonts w:ascii="Times New Roman" w:hAnsi="Times New Roman" w:cs="Times New Roman"/>
        </w:rPr>
        <w:t>#4</w:t>
      </w:r>
      <w:r w:rsidRPr="00E53061">
        <w:rPr>
          <w:rFonts w:ascii="Times New Roman" w:hAnsi="Times New Roman" w:cs="Times New Roman"/>
        </w:rPr>
        <w:tab/>
        <w:t>(ctp-543):ti,ab,kw OR (deuruxolitinib):ti,ab,kw (Word variations have been searched)</w:t>
      </w:r>
      <w:r w:rsidRPr="00E53061">
        <w:rPr>
          <w:rFonts w:ascii="Times New Roman" w:hAnsi="Times New Roman" w:cs="Times New Roman"/>
        </w:rPr>
        <w:tab/>
        <w:t>14</w:t>
      </w:r>
    </w:p>
    <w:p w14:paraId="4AC917E5" w14:textId="6653772E" w:rsidR="00011D99" w:rsidRPr="00E53061" w:rsidRDefault="00011D99" w:rsidP="00011D99">
      <w:pPr>
        <w:rPr>
          <w:rFonts w:ascii="Times New Roman" w:hAnsi="Times New Roman" w:cs="Times New Roman"/>
        </w:rPr>
      </w:pPr>
      <w:r w:rsidRPr="00E53061">
        <w:rPr>
          <w:rFonts w:ascii="Times New Roman" w:hAnsi="Times New Roman" w:cs="Times New Roman"/>
        </w:rPr>
        <w:t>#5</w:t>
      </w:r>
      <w:r w:rsidRPr="00E53061">
        <w:rPr>
          <w:rFonts w:ascii="Times New Roman" w:hAnsi="Times New Roman" w:cs="Times New Roman"/>
        </w:rPr>
        <w:tab/>
        <w:t>#3 AND #4</w:t>
      </w:r>
      <w:r w:rsidRPr="00E53061">
        <w:rPr>
          <w:rFonts w:ascii="Times New Roman" w:hAnsi="Times New Roman" w:cs="Times New Roman"/>
        </w:rPr>
        <w:tab/>
        <w:t>9</w:t>
      </w:r>
    </w:p>
    <w:p w14:paraId="2077D5CB" w14:textId="77777777" w:rsidR="00011D99" w:rsidRPr="00E53061" w:rsidRDefault="00011D99" w:rsidP="00011D99">
      <w:pPr>
        <w:rPr>
          <w:rFonts w:ascii="Times New Roman" w:hAnsi="Times New Roman" w:cs="Times New Roman"/>
        </w:rPr>
      </w:pPr>
    </w:p>
    <w:p w14:paraId="41661FBE" w14:textId="76B86C94" w:rsidR="00011D99" w:rsidRPr="00E53061" w:rsidRDefault="00011D99" w:rsidP="00011D99">
      <w:pPr>
        <w:rPr>
          <w:rFonts w:ascii="Times New Roman" w:hAnsi="Times New Roman" w:cs="Times New Roman"/>
        </w:rPr>
      </w:pPr>
      <w:r w:rsidRPr="00E53061">
        <w:rPr>
          <w:rFonts w:ascii="Times New Roman" w:hAnsi="Times New Roman" w:cs="Times New Roman"/>
          <w:highlight w:val="yellow"/>
        </w:rPr>
        <w:t>Search results = 9</w:t>
      </w:r>
    </w:p>
    <w:p w14:paraId="223300A3" w14:textId="77777777" w:rsidR="00011D99" w:rsidRPr="00E53061" w:rsidRDefault="00011D99" w:rsidP="00011D99">
      <w:pPr>
        <w:rPr>
          <w:rFonts w:ascii="Times New Roman" w:hAnsi="Times New Roman" w:cs="Times New Roman"/>
        </w:rPr>
      </w:pPr>
    </w:p>
    <w:p w14:paraId="007F5DA7" w14:textId="77777777" w:rsidR="00011D99" w:rsidRPr="00E53061" w:rsidRDefault="00011D99" w:rsidP="00011D99">
      <w:pPr>
        <w:rPr>
          <w:rFonts w:ascii="Times New Roman" w:hAnsi="Times New Roman" w:cs="Times New Roman"/>
        </w:rPr>
      </w:pPr>
    </w:p>
    <w:p w14:paraId="5D687281" w14:textId="77777777" w:rsidR="00011D99" w:rsidRPr="00E53061" w:rsidRDefault="00011D99" w:rsidP="00011D99">
      <w:pPr>
        <w:rPr>
          <w:rFonts w:ascii="Times New Roman" w:hAnsi="Times New Roman" w:cs="Times New Roman"/>
        </w:rPr>
      </w:pPr>
    </w:p>
    <w:p w14:paraId="40E74FDC" w14:textId="77777777" w:rsidR="00011D99" w:rsidRPr="00E53061" w:rsidRDefault="00011D99" w:rsidP="00011D99">
      <w:pPr>
        <w:rPr>
          <w:rFonts w:ascii="Times New Roman" w:hAnsi="Times New Roman" w:cs="Times New Roman"/>
        </w:rPr>
      </w:pPr>
    </w:p>
    <w:p w14:paraId="72A86B50" w14:textId="77777777" w:rsidR="00011D99" w:rsidRPr="00E53061" w:rsidRDefault="00011D99" w:rsidP="00011D99">
      <w:pPr>
        <w:rPr>
          <w:rFonts w:ascii="Times New Roman" w:hAnsi="Times New Roman" w:cs="Times New Roman"/>
        </w:rPr>
      </w:pPr>
    </w:p>
    <w:p w14:paraId="58C92755" w14:textId="77777777" w:rsidR="00011D99" w:rsidRPr="00E53061" w:rsidRDefault="00011D99" w:rsidP="00011D99">
      <w:pPr>
        <w:rPr>
          <w:rFonts w:ascii="Times New Roman" w:hAnsi="Times New Roman" w:cs="Times New Roman"/>
        </w:rPr>
      </w:pPr>
    </w:p>
    <w:p w14:paraId="149731CC" w14:textId="77777777" w:rsidR="00011D99" w:rsidRPr="00E53061" w:rsidRDefault="00011D99" w:rsidP="00011D99">
      <w:pPr>
        <w:rPr>
          <w:rFonts w:ascii="Times New Roman" w:hAnsi="Times New Roman" w:cs="Times New Roman"/>
        </w:rPr>
      </w:pPr>
    </w:p>
    <w:p w14:paraId="40FE5F04" w14:textId="77777777" w:rsidR="00011D99" w:rsidRPr="00E53061" w:rsidRDefault="00011D99" w:rsidP="00011D99">
      <w:pPr>
        <w:rPr>
          <w:rFonts w:ascii="Times New Roman" w:hAnsi="Times New Roman" w:cs="Times New Roman"/>
        </w:rPr>
      </w:pPr>
    </w:p>
    <w:p w14:paraId="2186DCD4" w14:textId="77777777" w:rsidR="00011D99" w:rsidRPr="00E53061" w:rsidRDefault="00011D99" w:rsidP="00011D99">
      <w:pPr>
        <w:rPr>
          <w:rFonts w:ascii="Times New Roman" w:hAnsi="Times New Roman" w:cs="Times New Roman"/>
        </w:rPr>
      </w:pPr>
    </w:p>
    <w:p w14:paraId="1C90F9FF" w14:textId="77777777" w:rsidR="00011D99" w:rsidRPr="00E53061" w:rsidRDefault="00011D99" w:rsidP="00011D99">
      <w:pPr>
        <w:rPr>
          <w:rFonts w:ascii="Times New Roman" w:hAnsi="Times New Roman" w:cs="Times New Roman"/>
        </w:rPr>
      </w:pPr>
    </w:p>
    <w:p w14:paraId="4CA63726" w14:textId="77777777" w:rsidR="00011D99" w:rsidRPr="00E53061" w:rsidRDefault="00011D99" w:rsidP="00011D99">
      <w:pPr>
        <w:rPr>
          <w:rFonts w:ascii="Times New Roman" w:hAnsi="Times New Roman" w:cs="Times New Roman"/>
        </w:rPr>
      </w:pPr>
    </w:p>
    <w:p w14:paraId="201EBF64" w14:textId="77777777" w:rsidR="00011D99" w:rsidRPr="00E53061" w:rsidRDefault="00011D99" w:rsidP="00011D99">
      <w:pPr>
        <w:rPr>
          <w:rFonts w:ascii="Times New Roman" w:hAnsi="Times New Roman" w:cs="Times New Roman"/>
        </w:rPr>
      </w:pPr>
    </w:p>
    <w:p w14:paraId="7CA8D703" w14:textId="77777777" w:rsidR="00011D99" w:rsidRPr="00E53061" w:rsidRDefault="00011D99" w:rsidP="00011D99">
      <w:pPr>
        <w:rPr>
          <w:rFonts w:ascii="Times New Roman" w:hAnsi="Times New Roman" w:cs="Times New Roman"/>
        </w:rPr>
      </w:pPr>
    </w:p>
    <w:p w14:paraId="3E3D656A" w14:textId="77777777" w:rsidR="00E06CD6" w:rsidRPr="00E53061" w:rsidRDefault="00E06CD6" w:rsidP="008264D1">
      <w:pPr>
        <w:rPr>
          <w:rFonts w:ascii="Times New Roman" w:hAnsi="Times New Roman" w:cs="Times New Roman"/>
        </w:rPr>
      </w:pPr>
    </w:p>
    <w:p w14:paraId="43381806" w14:textId="77777777" w:rsidR="00E06CD6" w:rsidRPr="00E53061" w:rsidRDefault="00E06CD6" w:rsidP="008264D1">
      <w:pPr>
        <w:rPr>
          <w:rFonts w:ascii="Times New Roman" w:hAnsi="Times New Roman" w:cs="Times New Roman"/>
        </w:rPr>
      </w:pPr>
    </w:p>
    <w:p w14:paraId="12F02240" w14:textId="10FB59F9" w:rsidR="00E06CD6" w:rsidRDefault="00E06CD6" w:rsidP="008264D1">
      <w:pPr>
        <w:rPr>
          <w:rFonts w:ascii="Times New Roman" w:hAnsi="Times New Roman" w:cs="Times New Roman"/>
        </w:rPr>
      </w:pPr>
    </w:p>
    <w:p w14:paraId="15B76B85" w14:textId="38A47A6D" w:rsidR="009D0358" w:rsidRDefault="009D0358" w:rsidP="008264D1">
      <w:pPr>
        <w:rPr>
          <w:rFonts w:ascii="Times New Roman" w:hAnsi="Times New Roman" w:cs="Times New Roman"/>
        </w:rPr>
      </w:pPr>
    </w:p>
    <w:p w14:paraId="18F9686A" w14:textId="3327628E" w:rsidR="009D0358" w:rsidRDefault="009D0358" w:rsidP="008264D1">
      <w:pPr>
        <w:rPr>
          <w:rFonts w:ascii="Times New Roman" w:hAnsi="Times New Roman" w:cs="Times New Roman"/>
        </w:rPr>
      </w:pPr>
    </w:p>
    <w:p w14:paraId="08FCB655" w14:textId="61EB9F10" w:rsidR="009D0358" w:rsidRDefault="009D0358" w:rsidP="008264D1">
      <w:pPr>
        <w:rPr>
          <w:rFonts w:ascii="Times New Roman" w:hAnsi="Times New Roman" w:cs="Times New Roman"/>
        </w:rPr>
      </w:pPr>
    </w:p>
    <w:p w14:paraId="27420DE5" w14:textId="2C1BBEF1" w:rsidR="009D0358" w:rsidRDefault="009D0358" w:rsidP="008264D1">
      <w:pPr>
        <w:rPr>
          <w:rFonts w:ascii="Times New Roman" w:hAnsi="Times New Roman" w:cs="Times New Roman"/>
        </w:rPr>
      </w:pPr>
    </w:p>
    <w:p w14:paraId="3F78F898" w14:textId="1EE5BF47" w:rsidR="009D0358" w:rsidRDefault="009D0358" w:rsidP="008264D1">
      <w:pPr>
        <w:rPr>
          <w:rFonts w:ascii="Times New Roman" w:hAnsi="Times New Roman" w:cs="Times New Roman"/>
        </w:rPr>
      </w:pPr>
    </w:p>
    <w:p w14:paraId="6EE7DB62" w14:textId="4FD84193" w:rsidR="009D0358" w:rsidRDefault="009D0358" w:rsidP="008264D1">
      <w:pPr>
        <w:rPr>
          <w:rFonts w:ascii="Times New Roman" w:hAnsi="Times New Roman" w:cs="Times New Roman"/>
        </w:rPr>
      </w:pPr>
    </w:p>
    <w:p w14:paraId="365891B9" w14:textId="7EDB4091" w:rsidR="009D0358" w:rsidRDefault="009D0358" w:rsidP="008264D1">
      <w:pPr>
        <w:rPr>
          <w:rFonts w:ascii="Times New Roman" w:hAnsi="Times New Roman" w:cs="Times New Roman"/>
        </w:rPr>
      </w:pPr>
    </w:p>
    <w:p w14:paraId="3C48FD20" w14:textId="77777777" w:rsidR="009D0358" w:rsidRPr="00E53061" w:rsidRDefault="009D0358" w:rsidP="008264D1">
      <w:pPr>
        <w:rPr>
          <w:rFonts w:ascii="Times New Roman" w:hAnsi="Times New Roman" w:cs="Times New Roman"/>
        </w:rPr>
      </w:pPr>
    </w:p>
    <w:p w14:paraId="46BA070D" w14:textId="77777777" w:rsidR="00E06CD6" w:rsidRPr="00E53061" w:rsidRDefault="00E06CD6" w:rsidP="008264D1">
      <w:pPr>
        <w:rPr>
          <w:rFonts w:ascii="Times New Roman" w:hAnsi="Times New Roman" w:cs="Times New Roman"/>
        </w:rPr>
      </w:pPr>
    </w:p>
    <w:p w14:paraId="3CD96065" w14:textId="77777777" w:rsidR="00E06CD6" w:rsidRPr="00E53061" w:rsidRDefault="00E06CD6" w:rsidP="008264D1">
      <w:pPr>
        <w:rPr>
          <w:rFonts w:ascii="Times New Roman" w:hAnsi="Times New Roman" w:cs="Times New Roman"/>
        </w:rPr>
      </w:pPr>
    </w:p>
    <w:p w14:paraId="7DC76482" w14:textId="77777777" w:rsidR="00E06CD6" w:rsidRPr="00E53061" w:rsidRDefault="00E06CD6" w:rsidP="008264D1">
      <w:pPr>
        <w:rPr>
          <w:rFonts w:ascii="Times New Roman" w:hAnsi="Times New Roman" w:cs="Times New Roman"/>
        </w:rPr>
      </w:pPr>
    </w:p>
    <w:p w14:paraId="57ADA1D0" w14:textId="77777777" w:rsidR="00E06CD6" w:rsidRPr="00E53061" w:rsidRDefault="00E06CD6" w:rsidP="008264D1">
      <w:pPr>
        <w:rPr>
          <w:rFonts w:ascii="Times New Roman" w:hAnsi="Times New Roman" w:cs="Times New Roman"/>
        </w:rPr>
      </w:pPr>
    </w:p>
    <w:p w14:paraId="2CE26EBC" w14:textId="77777777" w:rsidR="00E06CD6" w:rsidRPr="00E53061" w:rsidRDefault="00E06CD6" w:rsidP="008264D1">
      <w:pPr>
        <w:rPr>
          <w:rFonts w:ascii="Times New Roman" w:hAnsi="Times New Roman" w:cs="Times New Roman"/>
        </w:rPr>
      </w:pPr>
    </w:p>
    <w:p w14:paraId="05EDB52A" w14:textId="77777777" w:rsidR="00E06CD6" w:rsidRPr="00E53061" w:rsidRDefault="00E06CD6" w:rsidP="008264D1">
      <w:pPr>
        <w:rPr>
          <w:rFonts w:ascii="Times New Roman" w:hAnsi="Times New Roman" w:cs="Times New Roman"/>
        </w:rPr>
      </w:pPr>
    </w:p>
    <w:p w14:paraId="74DEF744" w14:textId="77777777" w:rsidR="00E06CD6" w:rsidRPr="00E53061" w:rsidRDefault="00E06CD6" w:rsidP="008264D1">
      <w:pPr>
        <w:rPr>
          <w:rFonts w:ascii="Times New Roman" w:hAnsi="Times New Roman" w:cs="Times New Roman"/>
        </w:rPr>
      </w:pPr>
    </w:p>
    <w:p w14:paraId="0BC2597C" w14:textId="77777777" w:rsidR="00E06CD6" w:rsidRPr="00E53061" w:rsidRDefault="00E06CD6" w:rsidP="008264D1">
      <w:pPr>
        <w:rPr>
          <w:rFonts w:ascii="Times New Roman" w:hAnsi="Times New Roman" w:cs="Times New Roman"/>
        </w:rPr>
      </w:pPr>
    </w:p>
    <w:p w14:paraId="37082009" w14:textId="77777777" w:rsidR="00E06CD6" w:rsidRPr="00E53061" w:rsidRDefault="00E06CD6" w:rsidP="008264D1">
      <w:pPr>
        <w:rPr>
          <w:rFonts w:ascii="Times New Roman" w:hAnsi="Times New Roman" w:cs="Times New Roman"/>
        </w:rPr>
      </w:pPr>
    </w:p>
    <w:p w14:paraId="1EE99510" w14:textId="77777777" w:rsidR="00E06CD6" w:rsidRPr="00E53061" w:rsidRDefault="00E06CD6" w:rsidP="008264D1">
      <w:pPr>
        <w:rPr>
          <w:rFonts w:ascii="Times New Roman" w:hAnsi="Times New Roman" w:cs="Times New Roman"/>
        </w:rPr>
      </w:pPr>
    </w:p>
    <w:p w14:paraId="01795826" w14:textId="4DC1CD30" w:rsidR="008264D1" w:rsidRPr="00E53061" w:rsidRDefault="008264D1" w:rsidP="008264D1">
      <w:pPr>
        <w:rPr>
          <w:rFonts w:ascii="Times New Roman" w:hAnsi="Times New Roman" w:cs="Times New Roman"/>
        </w:rPr>
      </w:pPr>
      <w:r w:rsidRPr="00E53061">
        <w:rPr>
          <w:rFonts w:ascii="Times New Roman" w:hAnsi="Times New Roman" w:cs="Times New Roman"/>
          <w:b/>
          <w:bCs/>
        </w:rPr>
        <w:lastRenderedPageBreak/>
        <w:t xml:space="preserve">Medline (PubMed) Search Strategy: </w:t>
      </w:r>
    </w:p>
    <w:p w14:paraId="6B8116B4" w14:textId="77777777" w:rsidR="00011D99" w:rsidRPr="00E53061" w:rsidRDefault="00011D99" w:rsidP="00011D99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2797"/>
        <w:tblW w:w="96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4"/>
        <w:gridCol w:w="2371"/>
        <w:gridCol w:w="560"/>
        <w:gridCol w:w="1334"/>
        <w:gridCol w:w="3546"/>
        <w:gridCol w:w="867"/>
      </w:tblGrid>
      <w:tr w:rsidR="00011D99" w:rsidRPr="00E53061" w14:paraId="22C3F950" w14:textId="77777777" w:rsidTr="00011D99">
        <w:trPr>
          <w:trHeight w:val="571"/>
        </w:trPr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39830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arch number</w:t>
            </w:r>
          </w:p>
        </w:tc>
        <w:tc>
          <w:tcPr>
            <w:tcW w:w="2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23929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ry</w:t>
            </w:r>
          </w:p>
        </w:tc>
        <w:tc>
          <w:tcPr>
            <w:tcW w:w="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7BDED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rt By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DF361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lters</w:t>
            </w:r>
          </w:p>
        </w:tc>
        <w:tc>
          <w:tcPr>
            <w:tcW w:w="3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EB89C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arch Details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D39EC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ults</w:t>
            </w:r>
          </w:p>
        </w:tc>
      </w:tr>
      <w:tr w:rsidR="00011D99" w:rsidRPr="00E53061" w14:paraId="56ECC764" w14:textId="77777777" w:rsidTr="00011D99">
        <w:trPr>
          <w:trHeight w:val="625"/>
        </w:trPr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03F17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2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124B4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</w:rPr>
              <w:t>(((("alopecia"[MeSH Terms]) OR ("alopecia areata"[MeSH Terms])) OR ("alopecia"[All Fields])) OR ("alopecia areata"[All Fields])) AND (("deuruxolitinib"[All Fields]) OR ("ctp 543"[All Fields]))</w:t>
            </w:r>
          </w:p>
        </w:tc>
        <w:tc>
          <w:tcPr>
            <w:tcW w:w="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9F4F2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69C70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</w:rPr>
              <w:t>Randomized Controlled Trial</w:t>
            </w:r>
          </w:p>
        </w:tc>
        <w:tc>
          <w:tcPr>
            <w:tcW w:w="3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C5B31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</w:rPr>
              <w:t>(("alopecia"[MeSH Terms] OR "alopecia areata"[MeSH Terms] OR "alopecia"[All Fields] OR "alopecia areata"[All Fields]) AND ("deuruxolitinib"[All Fields] OR "ctp 543"[All Fields])) AND (randomizedcontrolledtrial[Filter])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32CDD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</w:t>
            </w:r>
          </w:p>
        </w:tc>
      </w:tr>
      <w:tr w:rsidR="00011D99" w:rsidRPr="00E53061" w14:paraId="3F27D0F0" w14:textId="77777777" w:rsidTr="00011D99">
        <w:trPr>
          <w:trHeight w:val="571"/>
        </w:trPr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A2E81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2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6E946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</w:rPr>
              <w:t>(((("alopecia"[MeSH Terms]) OR ("alopecia areata"[MeSH Terms])) OR ("alopecia"[All Fields])) OR ("alopecia areata"[All Fields])) AND (("deuruxolitinib"[All Fields]) OR ("ctp 543"[All Fields]))</w:t>
            </w:r>
          </w:p>
        </w:tc>
        <w:tc>
          <w:tcPr>
            <w:tcW w:w="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FF72D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A3D89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76F7D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</w:rPr>
              <w:t>("alopecia"[MeSH Terms] OR "alopecia areata"[MeSH Terms] OR "alopecia"[All Fields] OR "alopecia areata"[All Fields]) AND ("deuruxolitinib"[All Fields] OR "ctp 543"[All Fields])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CC328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011D99" w:rsidRPr="00E53061" w14:paraId="04533EE8" w14:textId="77777777" w:rsidTr="00011D99">
        <w:trPr>
          <w:trHeight w:val="571"/>
        </w:trPr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76751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2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39059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</w:rPr>
              <w:t>("deuruxolitinib"[All Fields]) OR ("ctp 543"[All Fields])</w:t>
            </w:r>
          </w:p>
        </w:tc>
        <w:tc>
          <w:tcPr>
            <w:tcW w:w="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5A530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EE9C5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B016A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</w:rPr>
              <w:t>"deuruxolitinib"[All Fields] OR "ctp 543"[All Fields]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1E0A1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011D99" w:rsidRPr="00E53061" w14:paraId="3B3D4871" w14:textId="77777777" w:rsidTr="00011D99">
        <w:trPr>
          <w:trHeight w:val="571"/>
        </w:trPr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10986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2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718D9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</w:rPr>
              <w:t>"ctp 543"[All Fields]</w:t>
            </w:r>
          </w:p>
        </w:tc>
        <w:tc>
          <w:tcPr>
            <w:tcW w:w="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0F507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4F03A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09D03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</w:rPr>
              <w:t>"ctp 543"[All Fields]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461EB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011D99" w:rsidRPr="00E53061" w14:paraId="4E633EC2" w14:textId="77777777" w:rsidTr="00011D99">
        <w:trPr>
          <w:trHeight w:val="571"/>
        </w:trPr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0E93F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2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0F9B1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</w:rPr>
              <w:t>"deuruxolitinib"[All Fields]</w:t>
            </w:r>
          </w:p>
        </w:tc>
        <w:tc>
          <w:tcPr>
            <w:tcW w:w="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7D30A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81B60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EE533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</w:rPr>
              <w:t>"deuruxolitinib"[All Fields]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BBFA0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011D99" w:rsidRPr="00E53061" w14:paraId="6EE828AB" w14:textId="77777777" w:rsidTr="00011D99">
        <w:trPr>
          <w:trHeight w:val="571"/>
        </w:trPr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B65F4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2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31470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</w:rPr>
              <w:t xml:space="preserve">((("alopecia"[MeSH Terms]) OR ("alopecia areata"[MeSH Terms])) OR ("alopecia"[All Fields])) OR </w:t>
            </w:r>
            <w:r w:rsidRPr="00E5306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"alopecia areata"[All Fields])</w:t>
            </w:r>
          </w:p>
        </w:tc>
        <w:tc>
          <w:tcPr>
            <w:tcW w:w="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3DB84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90DBA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069F1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</w:rPr>
              <w:t>"alopecia"[MeSH Terms] OR "alopecia areata"[MeSH Terms] OR "alopecia"[All Fields] OR "alopecia areata"[All Fields]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D266E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</w:rPr>
              <w:t>28,765</w:t>
            </w:r>
          </w:p>
        </w:tc>
      </w:tr>
      <w:tr w:rsidR="00011D99" w:rsidRPr="00E53061" w14:paraId="28E88B22" w14:textId="77777777" w:rsidTr="00011D99">
        <w:trPr>
          <w:trHeight w:val="571"/>
        </w:trPr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D18BD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2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AE4CE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</w:rPr>
              <w:t>"alopecia areata"[All Fields]</w:t>
            </w:r>
          </w:p>
        </w:tc>
        <w:tc>
          <w:tcPr>
            <w:tcW w:w="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853A7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E1CF0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8F2E9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</w:rPr>
              <w:t>"alopecia areata"[All Fields]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BB8AC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</w:rPr>
              <w:t>6,424</w:t>
            </w:r>
          </w:p>
        </w:tc>
      </w:tr>
      <w:tr w:rsidR="00011D99" w:rsidRPr="00E53061" w14:paraId="7F0234E9" w14:textId="77777777" w:rsidTr="00011D99">
        <w:trPr>
          <w:trHeight w:val="571"/>
        </w:trPr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E595C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2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71F9A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</w:rPr>
              <w:t>"alopecia"[All Fields]</w:t>
            </w:r>
          </w:p>
        </w:tc>
        <w:tc>
          <w:tcPr>
            <w:tcW w:w="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4101E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B1915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DE75C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</w:rPr>
              <w:t>"alopecia"[All Fields]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19F1E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</w:rPr>
              <w:t>28,563</w:t>
            </w:r>
          </w:p>
        </w:tc>
      </w:tr>
      <w:tr w:rsidR="00011D99" w:rsidRPr="00E53061" w14:paraId="13BEBD13" w14:textId="77777777" w:rsidTr="00011D99">
        <w:trPr>
          <w:trHeight w:val="571"/>
        </w:trPr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4C7E2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2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4D888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</w:rPr>
              <w:t>"alopecia areata"[MeSH Terms]</w:t>
            </w:r>
          </w:p>
        </w:tc>
        <w:tc>
          <w:tcPr>
            <w:tcW w:w="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3B26D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0AAFB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C3F8A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</w:rPr>
              <w:t>"alopecia areata"[MeSH Terms]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E8199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</w:rPr>
              <w:t>4,451</w:t>
            </w:r>
          </w:p>
        </w:tc>
      </w:tr>
      <w:tr w:rsidR="00011D99" w:rsidRPr="00E53061" w14:paraId="467639F7" w14:textId="77777777" w:rsidTr="00011D99">
        <w:trPr>
          <w:trHeight w:val="571"/>
        </w:trPr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84A5C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2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977B4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</w:rPr>
              <w:t>"alopecia"[MeSH Terms]</w:t>
            </w:r>
          </w:p>
        </w:tc>
        <w:tc>
          <w:tcPr>
            <w:tcW w:w="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1E46B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4C745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D7935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</w:rPr>
              <w:t>"alopecia"[MeSH Terms]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FC99C" w14:textId="77777777" w:rsidR="00011D99" w:rsidRPr="00E53061" w:rsidRDefault="00011D99" w:rsidP="00011D99">
            <w:pPr>
              <w:rPr>
                <w:rFonts w:ascii="Times New Roman" w:eastAsia="Times New Roman" w:hAnsi="Times New Roman" w:cs="Times New Roman"/>
              </w:rPr>
            </w:pPr>
            <w:r w:rsidRPr="00E53061">
              <w:rPr>
                <w:rFonts w:ascii="Times New Roman" w:eastAsia="Times New Roman" w:hAnsi="Times New Roman" w:cs="Times New Roman"/>
                <w:color w:val="000000"/>
              </w:rPr>
              <w:t>17,515</w:t>
            </w:r>
          </w:p>
        </w:tc>
      </w:tr>
    </w:tbl>
    <w:p w14:paraId="707E5CF0" w14:textId="77777777" w:rsidR="00E06CD6" w:rsidRPr="00E53061" w:rsidRDefault="00E06CD6" w:rsidP="00011D99">
      <w:pPr>
        <w:rPr>
          <w:rFonts w:ascii="Times New Roman" w:hAnsi="Times New Roman" w:cs="Times New Roman"/>
          <w:highlight w:val="yellow"/>
        </w:rPr>
      </w:pPr>
    </w:p>
    <w:p w14:paraId="49CD9C57" w14:textId="5AC27138" w:rsidR="00011D99" w:rsidRPr="00E53061" w:rsidRDefault="00011D99" w:rsidP="00011D99">
      <w:pPr>
        <w:rPr>
          <w:rFonts w:ascii="Times New Roman" w:hAnsi="Times New Roman" w:cs="Times New Roman"/>
        </w:rPr>
      </w:pPr>
      <w:r w:rsidRPr="00E53061">
        <w:rPr>
          <w:rFonts w:ascii="Times New Roman" w:hAnsi="Times New Roman" w:cs="Times New Roman"/>
          <w:highlight w:val="yellow"/>
        </w:rPr>
        <w:t>Search results = 2</w:t>
      </w:r>
    </w:p>
    <w:p w14:paraId="6AB2B0B7" w14:textId="77777777" w:rsidR="00011D99" w:rsidRPr="00E53061" w:rsidRDefault="00011D99" w:rsidP="00011D99">
      <w:pPr>
        <w:rPr>
          <w:rFonts w:ascii="Times New Roman" w:hAnsi="Times New Roman" w:cs="Times New Roman"/>
        </w:rPr>
      </w:pPr>
    </w:p>
    <w:p w14:paraId="78EFB034" w14:textId="77777777" w:rsidR="00011D99" w:rsidRPr="00E53061" w:rsidRDefault="00011D99" w:rsidP="00011D99">
      <w:pPr>
        <w:rPr>
          <w:rFonts w:ascii="Times New Roman" w:hAnsi="Times New Roman" w:cs="Times New Roman"/>
        </w:rPr>
      </w:pPr>
    </w:p>
    <w:p w14:paraId="3F464BE2" w14:textId="77777777" w:rsidR="00011D99" w:rsidRPr="00E53061" w:rsidRDefault="00011D99" w:rsidP="00011D99">
      <w:pPr>
        <w:rPr>
          <w:rFonts w:ascii="Times New Roman" w:hAnsi="Times New Roman" w:cs="Times New Roman"/>
        </w:rPr>
      </w:pPr>
    </w:p>
    <w:p w14:paraId="74E5D612" w14:textId="77777777" w:rsidR="00011D99" w:rsidRPr="00E53061" w:rsidRDefault="00011D99" w:rsidP="00011D99">
      <w:pPr>
        <w:rPr>
          <w:rFonts w:ascii="Times New Roman" w:hAnsi="Times New Roman" w:cs="Times New Roman"/>
        </w:rPr>
      </w:pPr>
    </w:p>
    <w:p w14:paraId="645A6A9A" w14:textId="77777777" w:rsidR="00011D99" w:rsidRPr="00E53061" w:rsidRDefault="00011D99" w:rsidP="00011D99">
      <w:pPr>
        <w:rPr>
          <w:rFonts w:ascii="Times New Roman" w:hAnsi="Times New Roman" w:cs="Times New Roman"/>
        </w:rPr>
      </w:pPr>
    </w:p>
    <w:p w14:paraId="6ECD565E" w14:textId="77777777" w:rsidR="00011D99" w:rsidRPr="00E53061" w:rsidRDefault="00011D99" w:rsidP="00011D99">
      <w:pPr>
        <w:rPr>
          <w:rFonts w:ascii="Times New Roman" w:hAnsi="Times New Roman" w:cs="Times New Roman"/>
        </w:rPr>
      </w:pPr>
    </w:p>
    <w:p w14:paraId="3A7E975B" w14:textId="77777777" w:rsidR="00011D99" w:rsidRPr="00E53061" w:rsidRDefault="00011D99" w:rsidP="00011D99">
      <w:pPr>
        <w:rPr>
          <w:rFonts w:ascii="Times New Roman" w:hAnsi="Times New Roman" w:cs="Times New Roman"/>
        </w:rPr>
      </w:pPr>
    </w:p>
    <w:p w14:paraId="6F88B38A" w14:textId="77777777" w:rsidR="00011D99" w:rsidRPr="00E53061" w:rsidRDefault="00011D99" w:rsidP="00011D99">
      <w:pPr>
        <w:rPr>
          <w:rFonts w:ascii="Times New Roman" w:hAnsi="Times New Roman" w:cs="Times New Roman"/>
        </w:rPr>
      </w:pPr>
    </w:p>
    <w:p w14:paraId="06F285D3" w14:textId="32132165" w:rsidR="00011D99" w:rsidRPr="009D0358" w:rsidRDefault="009D0358" w:rsidP="00011D99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9D0358">
        <w:rPr>
          <w:rFonts w:ascii="Times New Roman" w:hAnsi="Times New Roman" w:cs="Times New Roman"/>
          <w:sz w:val="28"/>
          <w:szCs w:val="28"/>
          <w:lang w:val="en-US"/>
        </w:rPr>
        <w:t>Clinicaltrials.gov</w:t>
      </w:r>
    </w:p>
    <w:p w14:paraId="22F4FB1B" w14:textId="3490C7B1" w:rsidR="009D0358" w:rsidRDefault="009D0358" w:rsidP="00011D99">
      <w:pPr>
        <w:rPr>
          <w:rFonts w:ascii="Times New Roman" w:hAnsi="Times New Roman" w:cs="Times New Roman"/>
          <w:lang w:val="en-US"/>
        </w:rPr>
      </w:pPr>
    </w:p>
    <w:p w14:paraId="3149A3DF" w14:textId="0E3F0D58" w:rsidR="009D0358" w:rsidRPr="009D0358" w:rsidRDefault="009D0358" w:rsidP="00011D99">
      <w:pPr>
        <w:rPr>
          <w:rFonts w:ascii="Times New Roman" w:hAnsi="Times New Roman" w:cs="Times New Roman"/>
          <w:b/>
          <w:bCs/>
          <w:lang w:val="en-US"/>
        </w:rPr>
      </w:pPr>
      <w:r w:rsidRPr="009D0358">
        <w:rPr>
          <w:rFonts w:ascii="Times New Roman" w:hAnsi="Times New Roman" w:cs="Times New Roman"/>
          <w:b/>
          <w:bCs/>
          <w:lang w:val="en-US"/>
        </w:rPr>
        <w:t>Condition/Disease</w:t>
      </w:r>
    </w:p>
    <w:p w14:paraId="23EF9DF2" w14:textId="6F477907" w:rsidR="009D0358" w:rsidRDefault="009D0358" w:rsidP="00011D9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lopecia Areata OR Alopecia</w:t>
      </w:r>
    </w:p>
    <w:p w14:paraId="23FAEA98" w14:textId="77777777" w:rsidR="009D0358" w:rsidRDefault="009D0358" w:rsidP="00011D99">
      <w:pPr>
        <w:rPr>
          <w:rFonts w:ascii="Times New Roman" w:hAnsi="Times New Roman" w:cs="Times New Roman"/>
          <w:lang w:val="en-US"/>
        </w:rPr>
      </w:pPr>
    </w:p>
    <w:p w14:paraId="0C92FFC2" w14:textId="7E6A6EB8" w:rsidR="009D0358" w:rsidRDefault="009D0358" w:rsidP="00011D99">
      <w:pPr>
        <w:rPr>
          <w:rFonts w:ascii="Times New Roman" w:hAnsi="Times New Roman" w:cs="Times New Roman"/>
          <w:lang w:val="en-US"/>
        </w:rPr>
      </w:pPr>
    </w:p>
    <w:p w14:paraId="5426805A" w14:textId="63042A59" w:rsidR="009D0358" w:rsidRPr="009D0358" w:rsidRDefault="009D0358" w:rsidP="009D0358">
      <w:pPr>
        <w:rPr>
          <w:rFonts w:ascii="Times New Roman" w:hAnsi="Times New Roman" w:cs="Times New Roman"/>
          <w:b/>
          <w:bCs/>
          <w:lang w:val="en-US"/>
        </w:rPr>
      </w:pPr>
      <w:r w:rsidRPr="009D0358">
        <w:rPr>
          <w:rFonts w:ascii="Times New Roman" w:hAnsi="Times New Roman" w:cs="Times New Roman"/>
          <w:b/>
          <w:bCs/>
          <w:lang w:val="en-US"/>
        </w:rPr>
        <w:t>Intervention/Treatment</w:t>
      </w:r>
    </w:p>
    <w:p w14:paraId="0677686C" w14:textId="24D8B7DD" w:rsidR="009D0358" w:rsidRDefault="009D0358" w:rsidP="00011D9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TP-543 OR </w:t>
      </w:r>
      <w:proofErr w:type="spellStart"/>
      <w:r w:rsidRPr="009D0358">
        <w:rPr>
          <w:rFonts w:ascii="Times New Roman" w:hAnsi="Times New Roman" w:cs="Times New Roman"/>
          <w:lang w:val="en-US"/>
        </w:rPr>
        <w:t>Deuruxolitinib</w:t>
      </w:r>
      <w:proofErr w:type="spellEnd"/>
    </w:p>
    <w:p w14:paraId="5C456787" w14:textId="77777777" w:rsidR="009D0358" w:rsidRDefault="009D0358" w:rsidP="00011D99">
      <w:pPr>
        <w:rPr>
          <w:rFonts w:ascii="Times New Roman" w:hAnsi="Times New Roman" w:cs="Times New Roman"/>
          <w:lang w:val="en-US"/>
        </w:rPr>
      </w:pPr>
    </w:p>
    <w:p w14:paraId="0F005938" w14:textId="7DA206CC" w:rsidR="009D0358" w:rsidRPr="009D0358" w:rsidRDefault="009D0358" w:rsidP="00011D99">
      <w:pPr>
        <w:rPr>
          <w:rFonts w:ascii="Times New Roman" w:hAnsi="Times New Roman" w:cs="Times New Roman"/>
          <w:b/>
          <w:bCs/>
          <w:lang w:val="en-US"/>
        </w:rPr>
      </w:pPr>
      <w:r w:rsidRPr="009D0358">
        <w:rPr>
          <w:rFonts w:ascii="Times New Roman" w:hAnsi="Times New Roman" w:cs="Times New Roman"/>
          <w:b/>
          <w:bCs/>
          <w:lang w:val="en-US"/>
        </w:rPr>
        <w:t>Limiters</w:t>
      </w:r>
    </w:p>
    <w:p w14:paraId="7CE75A74" w14:textId="4BEBA8B5" w:rsidR="009D0358" w:rsidRDefault="009D0358" w:rsidP="00011D9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tudy results: with results</w:t>
      </w:r>
    </w:p>
    <w:p w14:paraId="2AB41779" w14:textId="59F55020" w:rsidR="009D0358" w:rsidRDefault="009D0358" w:rsidP="00011D99">
      <w:pPr>
        <w:rPr>
          <w:rFonts w:ascii="Times New Roman" w:hAnsi="Times New Roman" w:cs="Times New Roman"/>
          <w:lang w:val="en-US"/>
        </w:rPr>
      </w:pPr>
    </w:p>
    <w:p w14:paraId="330FCD4B" w14:textId="05026811" w:rsidR="009D0358" w:rsidRPr="009D0358" w:rsidRDefault="009D0358" w:rsidP="00011D99">
      <w:pPr>
        <w:rPr>
          <w:rFonts w:ascii="Times New Roman" w:hAnsi="Times New Roman" w:cs="Times New Roman"/>
          <w:lang w:val="en-US"/>
        </w:rPr>
      </w:pPr>
      <w:r w:rsidRPr="009D0358">
        <w:rPr>
          <w:rFonts w:ascii="Times New Roman" w:hAnsi="Times New Roman" w:cs="Times New Roman"/>
          <w:highlight w:val="yellow"/>
          <w:lang w:val="en-US"/>
        </w:rPr>
        <w:t>Search results = 6</w:t>
      </w:r>
    </w:p>
    <w:sectPr w:rsidR="009D0358" w:rsidRPr="009D03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D99"/>
    <w:rsid w:val="00011D99"/>
    <w:rsid w:val="004853A4"/>
    <w:rsid w:val="00815E08"/>
    <w:rsid w:val="008264D1"/>
    <w:rsid w:val="009D0358"/>
    <w:rsid w:val="009E5470"/>
    <w:rsid w:val="00A705EA"/>
    <w:rsid w:val="00E06CD6"/>
    <w:rsid w:val="00E53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6033B3"/>
  <w15:chartTrackingRefBased/>
  <w15:docId w15:val="{4C8D12E1-0242-6F4D-8646-C0A0E534E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1D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1D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1D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1D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1D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1D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1D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1D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1D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D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1D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1D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1D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1D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1D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1D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1D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1D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1D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1D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1D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1D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1D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1D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1D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1D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1D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1D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1D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4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12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61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9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8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02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66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44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7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05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9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91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5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04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20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088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3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ham Ahmad A Kalantan</dc:creator>
  <cp:keywords/>
  <dc:description/>
  <cp:lastModifiedBy>Bader Abu Baker S Bashrahil</cp:lastModifiedBy>
  <cp:revision>4</cp:revision>
  <dcterms:created xsi:type="dcterms:W3CDTF">2024-10-02T18:27:00Z</dcterms:created>
  <dcterms:modified xsi:type="dcterms:W3CDTF">2025-02-17T23:44:00Z</dcterms:modified>
</cp:coreProperties>
</file>